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427" w:rsidRPr="00F92E88" w:rsidRDefault="00B55427" w:rsidP="00F92E88">
      <w:pPr>
        <w:widowControl/>
        <w:spacing w:line="480" w:lineRule="auto"/>
        <w:jc w:val="center"/>
        <w:textAlignment w:val="baseline"/>
        <w:rPr>
          <w:rFonts w:ascii="Times New Roman" w:hAnsi="Times New Roman"/>
          <w:lang w:val="en-GB"/>
        </w:rPr>
      </w:pPr>
      <w:r w:rsidRPr="00F92E88">
        <w:rPr>
          <w:rFonts w:ascii="Times New Roman" w:hAnsi="Times New Roman"/>
          <w:kern w:val="0"/>
          <w:sz w:val="20"/>
          <w:szCs w:val="20"/>
          <w:lang w:val="en-GB" w:eastAsia="en-GB"/>
        </w:rPr>
        <w:t>Table S1. The primers used in the study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694"/>
        <w:gridCol w:w="3685"/>
        <w:gridCol w:w="3544"/>
      </w:tblGrid>
      <w:tr w:rsidR="00B55427" w:rsidRPr="0000447E" w:rsidTr="006C5D86">
        <w:trPr>
          <w:trHeight w:val="340"/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Forward 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Reverse primer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1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GTACTTGCAGTAGCAG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AATCATGGCATCCTGGT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2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GTGTGCTGATGACTTG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ATCATGACCTGAATGGC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3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TGCCATGAACGTCTCCA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ACCAAGGCAGTAGAACC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4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GGTTCAACCAATTGGA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AACACTGAGCTCCGAAT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5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TTAGGTTCGTCAGATC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TCTGTCCAGAAGTCAGG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6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CAAGAACTCAGGTCCA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AGATGTCAGCACAGGT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7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TCAGAGGTTGCTGTAC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GGATGATCTAGCATAC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8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ATCATAGTGTCCTCCA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TCGGCAGTTCTTGAACC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09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GGATCTGCTGCTGCTAT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AGCAGGTTCAAGTATGC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0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GTGTGTGAAGGATGCA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AGATGTGAGTATCCTCC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1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TGCTGGACGTGAAGTA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TGTTCATCCTCCATGGA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2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CCCACAGTCATCAGAT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TTGAATCTGTGTCCT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3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AGGCATCAGCTTCCTT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CACGATCTCCTAGGTG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4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ATGAAGACGAAGAC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ATCCTCGACAATGAAC-3′</w:t>
            </w:r>
          </w:p>
        </w:tc>
      </w:tr>
      <w:tr w:rsidR="00B55427" w:rsidRPr="0000447E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5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TACTCTCAGCTTGTAG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ATGTTCCTGTAGGTAG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6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TGTGGAAGATCAGACCT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GAAGGGAAGTCTGCAGT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7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CACTCCAAGGACAGTT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CGTATGCATCACCAAGC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8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AGATCTCCTGGAGCCTT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TTTCCCTACACAATGC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19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CTCAACACGGAAGACT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ACATGAACCCTGGTAT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0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CTCCATGTTCAATGG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ATGTCTTCTTGGCACC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1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AGCTTAGGAATGAGAAG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CTTGAGGAATTGCACTC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2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TGGTCAGCATATGAGT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TCTGAGGTGAACCTCTT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3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CTTCATAGGATTCCTG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TGTTCACTTCCCAGTG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4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GCCTGTGTTGGAGGATA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TGCTTCAGGTCCTCCAT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5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GAGCACCCTTGATTCT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GCAATGAGGAACAGGCT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6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GTGCTCTCACCTTCAA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CATCAGCTATGGCTGAT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7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AGGAGTTAGGTGGATA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GACTGACTGCATACTG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8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GCTATCAATGCAATGG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GACATGGTGCTCTGAA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29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GGACAGCATGTGAATG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TCTGACGTGAACTCT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0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ATGGAGGATTACCAT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AAGTCAGGATTGTGA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1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AACCCAATGAGAGAT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CAGATGTGCTCATCCTC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2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CCAAGTGTCTTGCAA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TTCTCCATCATCTCAA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3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ACCAAGTCCTCAGTTG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CCTGAGGAACTTGACT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4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GCTGCATTGATCAGCA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ATAGCACCCAACACAT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5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GTTGATACAAGTGCTC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ATACTCAGCTGCACGA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6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AAGCGATAACCCTAAC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TCTTCCTCCAGCACTTC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7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GAGTGAGAACCAAGCTT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AGCTGAGTTCTCCACA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8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TTCTGCTACGTAAGA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ATCAGATTCCTCGGGAT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39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ACTTAGACGTCACTAG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TGTAACGTCATCAGCAG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40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TGCAGCATCAATGTCTTC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TTGGCAACCATATGACC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JrPP2C41-F/R</w:t>
            </w:r>
          </w:p>
        </w:tc>
        <w:tc>
          <w:tcPr>
            <w:tcW w:w="3685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ATGAGTGAAGGCACCCATT-3′</w:t>
            </w:r>
          </w:p>
        </w:tc>
        <w:tc>
          <w:tcPr>
            <w:tcW w:w="3544" w:type="dxa"/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′-CCATGTCCATCATAGATTGC-3′</w:t>
            </w:r>
          </w:p>
        </w:tc>
      </w:tr>
      <w:tr w:rsidR="00B55427" w:rsidRPr="00FF6815" w:rsidTr="006C5D86">
        <w:trPr>
          <w:trHeight w:val="283"/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18S rRNA-F/R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'-GGTCAATCTTCTCGTTCCCTT-3'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B55427" w:rsidRPr="008850B8" w:rsidRDefault="00B55427" w:rsidP="006C5D86">
            <w:pPr>
              <w:rPr>
                <w:rFonts w:ascii="Times New Roman" w:hAnsi="Times New Roman"/>
                <w:kern w:val="0"/>
                <w:sz w:val="20"/>
                <w:szCs w:val="20"/>
              </w:rPr>
            </w:pPr>
            <w:r w:rsidRPr="008850B8">
              <w:rPr>
                <w:rFonts w:ascii="Times New Roman" w:hAnsi="Times New Roman"/>
                <w:kern w:val="0"/>
                <w:sz w:val="20"/>
                <w:szCs w:val="20"/>
              </w:rPr>
              <w:t>5'-TCGCATTTCGCTACGTTCTT-3'</w:t>
            </w:r>
          </w:p>
        </w:tc>
      </w:tr>
    </w:tbl>
    <w:p w:rsidR="00B55427" w:rsidRDefault="00B55427" w:rsidP="00074D3B">
      <w:pPr>
        <w:rPr>
          <w:rFonts w:ascii="Times New Roman" w:hAnsi="Times New Roman"/>
        </w:rPr>
      </w:pPr>
    </w:p>
    <w:sectPr w:rsidR="00B55427" w:rsidSect="009B7AC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5427" w:rsidRDefault="00B55427" w:rsidP="00202F39">
      <w:r>
        <w:separator/>
      </w:r>
    </w:p>
  </w:endnote>
  <w:endnote w:type="continuationSeparator" w:id="0">
    <w:p w:rsidR="00B55427" w:rsidRDefault="00B55427" w:rsidP="00202F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5427" w:rsidRDefault="00B55427" w:rsidP="00202F39">
      <w:r>
        <w:separator/>
      </w:r>
    </w:p>
  </w:footnote>
  <w:footnote w:type="continuationSeparator" w:id="0">
    <w:p w:rsidR="00B55427" w:rsidRDefault="00B55427" w:rsidP="00202F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B7ACA"/>
    <w:rsid w:val="0000447E"/>
    <w:rsid w:val="00055352"/>
    <w:rsid w:val="00074869"/>
    <w:rsid w:val="00074D3B"/>
    <w:rsid w:val="000C3EC4"/>
    <w:rsid w:val="000D0393"/>
    <w:rsid w:val="00115906"/>
    <w:rsid w:val="001425DB"/>
    <w:rsid w:val="00143568"/>
    <w:rsid w:val="00164643"/>
    <w:rsid w:val="00171A42"/>
    <w:rsid w:val="00197F64"/>
    <w:rsid w:val="001A75DB"/>
    <w:rsid w:val="001B7D6F"/>
    <w:rsid w:val="001E2098"/>
    <w:rsid w:val="00202F39"/>
    <w:rsid w:val="00234BD2"/>
    <w:rsid w:val="0025397E"/>
    <w:rsid w:val="00273A7F"/>
    <w:rsid w:val="00287EF2"/>
    <w:rsid w:val="0029674B"/>
    <w:rsid w:val="002B34CE"/>
    <w:rsid w:val="002D20BB"/>
    <w:rsid w:val="002E3A2C"/>
    <w:rsid w:val="002F474E"/>
    <w:rsid w:val="002F53AC"/>
    <w:rsid w:val="00311BE4"/>
    <w:rsid w:val="003333B0"/>
    <w:rsid w:val="00337865"/>
    <w:rsid w:val="0034278A"/>
    <w:rsid w:val="00363BF6"/>
    <w:rsid w:val="0036729D"/>
    <w:rsid w:val="00377AF5"/>
    <w:rsid w:val="003B392E"/>
    <w:rsid w:val="003C1F93"/>
    <w:rsid w:val="003C7F8E"/>
    <w:rsid w:val="003D4808"/>
    <w:rsid w:val="003F23BC"/>
    <w:rsid w:val="003F6CA2"/>
    <w:rsid w:val="00404999"/>
    <w:rsid w:val="004112B0"/>
    <w:rsid w:val="00435E06"/>
    <w:rsid w:val="00452BC2"/>
    <w:rsid w:val="00456538"/>
    <w:rsid w:val="004608AA"/>
    <w:rsid w:val="0046164D"/>
    <w:rsid w:val="00475492"/>
    <w:rsid w:val="004A0B52"/>
    <w:rsid w:val="004C5ABB"/>
    <w:rsid w:val="004C63B2"/>
    <w:rsid w:val="004E181E"/>
    <w:rsid w:val="004E4085"/>
    <w:rsid w:val="004E4387"/>
    <w:rsid w:val="004F7742"/>
    <w:rsid w:val="00504DBB"/>
    <w:rsid w:val="005B49F4"/>
    <w:rsid w:val="005C2168"/>
    <w:rsid w:val="005E0F4F"/>
    <w:rsid w:val="005F2F56"/>
    <w:rsid w:val="005F5423"/>
    <w:rsid w:val="0060552F"/>
    <w:rsid w:val="00623415"/>
    <w:rsid w:val="006744AF"/>
    <w:rsid w:val="0068020D"/>
    <w:rsid w:val="00682DB0"/>
    <w:rsid w:val="00687C5D"/>
    <w:rsid w:val="00693B40"/>
    <w:rsid w:val="006B2520"/>
    <w:rsid w:val="006C5D86"/>
    <w:rsid w:val="006F14F7"/>
    <w:rsid w:val="006F2F9D"/>
    <w:rsid w:val="0071433A"/>
    <w:rsid w:val="007328A6"/>
    <w:rsid w:val="0077489F"/>
    <w:rsid w:val="007B5B1F"/>
    <w:rsid w:val="007C4A6C"/>
    <w:rsid w:val="007D7ECF"/>
    <w:rsid w:val="007F33AC"/>
    <w:rsid w:val="007F5D08"/>
    <w:rsid w:val="008069BC"/>
    <w:rsid w:val="00814D59"/>
    <w:rsid w:val="0084525B"/>
    <w:rsid w:val="0085687C"/>
    <w:rsid w:val="00862B72"/>
    <w:rsid w:val="00870D0A"/>
    <w:rsid w:val="00872574"/>
    <w:rsid w:val="0087740A"/>
    <w:rsid w:val="008850B8"/>
    <w:rsid w:val="00893C99"/>
    <w:rsid w:val="008D4576"/>
    <w:rsid w:val="00925D01"/>
    <w:rsid w:val="00970C79"/>
    <w:rsid w:val="009901FE"/>
    <w:rsid w:val="009B7ACA"/>
    <w:rsid w:val="009C3500"/>
    <w:rsid w:val="009D075B"/>
    <w:rsid w:val="009F24A7"/>
    <w:rsid w:val="00A42867"/>
    <w:rsid w:val="00A52BE8"/>
    <w:rsid w:val="00AF5DCD"/>
    <w:rsid w:val="00B33EAB"/>
    <w:rsid w:val="00B35F61"/>
    <w:rsid w:val="00B55427"/>
    <w:rsid w:val="00B759C7"/>
    <w:rsid w:val="00B77C4C"/>
    <w:rsid w:val="00B85051"/>
    <w:rsid w:val="00B97433"/>
    <w:rsid w:val="00BF79B7"/>
    <w:rsid w:val="00C71571"/>
    <w:rsid w:val="00C84417"/>
    <w:rsid w:val="00CD6460"/>
    <w:rsid w:val="00CE2092"/>
    <w:rsid w:val="00D06953"/>
    <w:rsid w:val="00D265DE"/>
    <w:rsid w:val="00D62DB3"/>
    <w:rsid w:val="00D75D3E"/>
    <w:rsid w:val="00D842B4"/>
    <w:rsid w:val="00DD626B"/>
    <w:rsid w:val="00DD66C6"/>
    <w:rsid w:val="00DF0BF4"/>
    <w:rsid w:val="00E01DEC"/>
    <w:rsid w:val="00E14419"/>
    <w:rsid w:val="00E270A7"/>
    <w:rsid w:val="00E448F9"/>
    <w:rsid w:val="00EF01B7"/>
    <w:rsid w:val="00F2026D"/>
    <w:rsid w:val="00F216F1"/>
    <w:rsid w:val="00F36CCD"/>
    <w:rsid w:val="00F54E88"/>
    <w:rsid w:val="00F866DC"/>
    <w:rsid w:val="00F92E88"/>
    <w:rsid w:val="00FC17F2"/>
    <w:rsid w:val="00FC6F65"/>
    <w:rsid w:val="00FD1E9C"/>
    <w:rsid w:val="00FF68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CCD"/>
    <w:pPr>
      <w:widowControl w:val="0"/>
      <w:jc w:val="both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B7ACA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1">
    <w:name w:val="无格式表格 21"/>
    <w:uiPriority w:val="99"/>
    <w:rsid w:val="009B7ACA"/>
    <w:rPr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202F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202F39"/>
    <w:rPr>
      <w:rFonts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202F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202F39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D75D3E"/>
    <w:rPr>
      <w:rFonts w:cs="Times New Roman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rsid w:val="00D75D3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5E0F4F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75D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E0F4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D75D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E0F4F"/>
    <w:rPr>
      <w:rFonts w:cs="Times New Roman"/>
      <w:sz w:val="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80384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8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89</TotalTime>
  <Pages>1</Pages>
  <Words>414</Words>
  <Characters>2362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思思</dc:creator>
  <cp:keywords/>
  <dc:description/>
  <cp:lastModifiedBy>ygy</cp:lastModifiedBy>
  <cp:revision>7</cp:revision>
  <dcterms:created xsi:type="dcterms:W3CDTF">2022-03-29T12:43:00Z</dcterms:created>
  <dcterms:modified xsi:type="dcterms:W3CDTF">2022-07-02T13:09:00Z</dcterms:modified>
</cp:coreProperties>
</file>